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BD4" w:rsidRDefault="00611BD4" w:rsidP="00EE7E94">
      <w:pPr>
        <w:spacing w:line="480" w:lineRule="auto"/>
        <w:jc w:val="both"/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513"/>
        <w:gridCol w:w="1866"/>
      </w:tblGrid>
      <w:tr w:rsidR="00611BD4" w:rsidTr="00772796">
        <w:tc>
          <w:tcPr>
            <w:tcW w:w="4513" w:type="dxa"/>
          </w:tcPr>
          <w:p w:rsidR="00611BD4" w:rsidRPr="000A4FE0" w:rsidRDefault="00611BD4" w:rsidP="00772796">
            <w:pPr>
              <w:spacing w:line="480" w:lineRule="auto"/>
              <w:rPr>
                <w:b/>
                <w:bCs/>
              </w:rPr>
            </w:pPr>
            <w:r w:rsidRPr="001822AB">
              <w:rPr>
                <w:b/>
                <w:bCs/>
                <w:i/>
              </w:rPr>
              <w:t>AIRE</w:t>
            </w:r>
            <w:r w:rsidRPr="000A4FE0">
              <w:rPr>
                <w:b/>
                <w:bCs/>
              </w:rPr>
              <w:t xml:space="preserve"> promoter polymorphisms</w:t>
            </w:r>
          </w:p>
        </w:tc>
        <w:tc>
          <w:tcPr>
            <w:tcW w:w="1866" w:type="dxa"/>
          </w:tcPr>
          <w:p w:rsidR="00611BD4" w:rsidRPr="000A4FE0" w:rsidRDefault="00611BD4" w:rsidP="00772796">
            <w:pPr>
              <w:spacing w:line="480" w:lineRule="auto"/>
              <w:rPr>
                <w:b/>
                <w:bCs/>
              </w:rPr>
            </w:pPr>
            <w:r w:rsidRPr="000A4FE0">
              <w:rPr>
                <w:b/>
                <w:bCs/>
              </w:rPr>
              <w:t>Frequency</w:t>
            </w:r>
          </w:p>
        </w:tc>
      </w:tr>
      <w:tr w:rsidR="00611BD4" w:rsidTr="00772796">
        <w:tc>
          <w:tcPr>
            <w:tcW w:w="4513" w:type="dxa"/>
          </w:tcPr>
          <w:p w:rsidR="00611BD4" w:rsidRDefault="00611BD4" w:rsidP="00772796">
            <w:pPr>
              <w:spacing w:line="480" w:lineRule="auto"/>
            </w:pPr>
            <w:r w:rsidRPr="0038338C">
              <w:rPr>
                <w:i/>
                <w:iCs/>
              </w:rPr>
              <w:t>AIRE</w:t>
            </w:r>
            <w:r>
              <w:t>-655G</w:t>
            </w:r>
          </w:p>
        </w:tc>
        <w:tc>
          <w:tcPr>
            <w:tcW w:w="1866" w:type="dxa"/>
          </w:tcPr>
          <w:p w:rsidR="00611BD4" w:rsidRDefault="00611BD4" w:rsidP="00772796">
            <w:pPr>
              <w:spacing w:line="480" w:lineRule="auto"/>
            </w:pPr>
            <w:r>
              <w:t>0.99</w:t>
            </w:r>
          </w:p>
        </w:tc>
      </w:tr>
      <w:tr w:rsidR="00611BD4" w:rsidTr="00772796">
        <w:tc>
          <w:tcPr>
            <w:tcW w:w="4513" w:type="dxa"/>
          </w:tcPr>
          <w:p w:rsidR="00611BD4" w:rsidRDefault="00611BD4" w:rsidP="00772796">
            <w:pPr>
              <w:spacing w:line="480" w:lineRule="auto"/>
            </w:pPr>
            <w:r w:rsidRPr="0038338C">
              <w:rPr>
                <w:i/>
                <w:iCs/>
              </w:rPr>
              <w:t>AIRE</w:t>
            </w:r>
            <w:r>
              <w:t>-655A</w:t>
            </w:r>
          </w:p>
        </w:tc>
        <w:tc>
          <w:tcPr>
            <w:tcW w:w="1866" w:type="dxa"/>
          </w:tcPr>
          <w:p w:rsidR="00611BD4" w:rsidRDefault="00611BD4" w:rsidP="00772796">
            <w:pPr>
              <w:spacing w:line="480" w:lineRule="auto"/>
            </w:pPr>
            <w:r>
              <w:t>0.01</w:t>
            </w:r>
          </w:p>
        </w:tc>
      </w:tr>
      <w:tr w:rsidR="00611BD4" w:rsidTr="00772796">
        <w:tc>
          <w:tcPr>
            <w:tcW w:w="4513" w:type="dxa"/>
          </w:tcPr>
          <w:p w:rsidR="00611BD4" w:rsidRDefault="00611BD4" w:rsidP="00772796">
            <w:pPr>
              <w:spacing w:line="480" w:lineRule="auto"/>
            </w:pPr>
            <w:r w:rsidRPr="0038338C">
              <w:rPr>
                <w:i/>
                <w:iCs/>
              </w:rPr>
              <w:t>AIRE</w:t>
            </w:r>
            <w:r>
              <w:t>-230C</w:t>
            </w:r>
          </w:p>
        </w:tc>
        <w:tc>
          <w:tcPr>
            <w:tcW w:w="1866" w:type="dxa"/>
          </w:tcPr>
          <w:p w:rsidR="00611BD4" w:rsidRDefault="00611BD4" w:rsidP="00772796">
            <w:pPr>
              <w:spacing w:line="480" w:lineRule="auto"/>
            </w:pPr>
            <w:r>
              <w:t>0.90</w:t>
            </w:r>
          </w:p>
        </w:tc>
      </w:tr>
      <w:tr w:rsidR="00611BD4" w:rsidTr="00772796">
        <w:tc>
          <w:tcPr>
            <w:tcW w:w="4513" w:type="dxa"/>
          </w:tcPr>
          <w:p w:rsidR="00611BD4" w:rsidRDefault="00611BD4" w:rsidP="00772796">
            <w:pPr>
              <w:spacing w:line="480" w:lineRule="auto"/>
            </w:pPr>
            <w:r w:rsidRPr="0038338C">
              <w:rPr>
                <w:i/>
                <w:iCs/>
              </w:rPr>
              <w:t>AIRE</w:t>
            </w:r>
            <w:r>
              <w:t>-230T</w:t>
            </w:r>
          </w:p>
        </w:tc>
        <w:tc>
          <w:tcPr>
            <w:tcW w:w="1866" w:type="dxa"/>
          </w:tcPr>
          <w:p w:rsidR="00611BD4" w:rsidRDefault="00611BD4" w:rsidP="00772796">
            <w:pPr>
              <w:spacing w:line="480" w:lineRule="auto"/>
            </w:pPr>
            <w:r>
              <w:t>0.10</w:t>
            </w:r>
          </w:p>
        </w:tc>
      </w:tr>
      <w:tr w:rsidR="00611BD4" w:rsidTr="00772796">
        <w:tc>
          <w:tcPr>
            <w:tcW w:w="4513" w:type="dxa"/>
          </w:tcPr>
          <w:p w:rsidR="00611BD4" w:rsidRDefault="00611BD4" w:rsidP="00772796">
            <w:pPr>
              <w:spacing w:line="480" w:lineRule="auto"/>
            </w:pPr>
            <w:r w:rsidRPr="0038338C">
              <w:rPr>
                <w:i/>
                <w:iCs/>
              </w:rPr>
              <w:t>AIRE</w:t>
            </w:r>
            <w:r>
              <w:t xml:space="preserve">-655G </w:t>
            </w:r>
            <w:r w:rsidRPr="0038338C">
              <w:rPr>
                <w:i/>
                <w:iCs/>
              </w:rPr>
              <w:t>AIRE</w:t>
            </w:r>
            <w:r>
              <w:t>-230C</w:t>
            </w:r>
          </w:p>
        </w:tc>
        <w:tc>
          <w:tcPr>
            <w:tcW w:w="1866" w:type="dxa"/>
          </w:tcPr>
          <w:p w:rsidR="00611BD4" w:rsidRDefault="00611BD4" w:rsidP="00772796">
            <w:pPr>
              <w:spacing w:line="480" w:lineRule="auto"/>
            </w:pPr>
            <w:r>
              <w:t>0.89</w:t>
            </w:r>
          </w:p>
        </w:tc>
      </w:tr>
      <w:tr w:rsidR="00611BD4" w:rsidTr="00772796">
        <w:tc>
          <w:tcPr>
            <w:tcW w:w="4513" w:type="dxa"/>
          </w:tcPr>
          <w:p w:rsidR="00611BD4" w:rsidRDefault="00611BD4" w:rsidP="00772796">
            <w:pPr>
              <w:spacing w:line="480" w:lineRule="auto"/>
            </w:pPr>
            <w:r w:rsidRPr="0038338C">
              <w:rPr>
                <w:i/>
                <w:iCs/>
              </w:rPr>
              <w:t>AIRE</w:t>
            </w:r>
            <w:r>
              <w:t xml:space="preserve">-655G </w:t>
            </w:r>
            <w:r w:rsidRPr="0038338C">
              <w:rPr>
                <w:i/>
                <w:iCs/>
              </w:rPr>
              <w:t>AIRE</w:t>
            </w:r>
            <w:r>
              <w:t>-230T</w:t>
            </w:r>
          </w:p>
        </w:tc>
        <w:tc>
          <w:tcPr>
            <w:tcW w:w="1866" w:type="dxa"/>
          </w:tcPr>
          <w:p w:rsidR="00611BD4" w:rsidRDefault="00611BD4" w:rsidP="00772796">
            <w:pPr>
              <w:spacing w:line="480" w:lineRule="auto"/>
            </w:pPr>
            <w:r>
              <w:t>0.10</w:t>
            </w:r>
          </w:p>
        </w:tc>
      </w:tr>
      <w:tr w:rsidR="00611BD4" w:rsidTr="00772796">
        <w:tc>
          <w:tcPr>
            <w:tcW w:w="4513" w:type="dxa"/>
          </w:tcPr>
          <w:p w:rsidR="00611BD4" w:rsidRDefault="00611BD4" w:rsidP="00772796">
            <w:pPr>
              <w:spacing w:line="480" w:lineRule="auto"/>
            </w:pPr>
            <w:r w:rsidRPr="0038338C">
              <w:rPr>
                <w:i/>
                <w:iCs/>
              </w:rPr>
              <w:t>AIRE</w:t>
            </w:r>
            <w:r>
              <w:t xml:space="preserve">-655A </w:t>
            </w:r>
            <w:r w:rsidRPr="0038338C">
              <w:rPr>
                <w:i/>
                <w:iCs/>
              </w:rPr>
              <w:t>AIRE</w:t>
            </w:r>
            <w:r>
              <w:t>-230C</w:t>
            </w:r>
          </w:p>
        </w:tc>
        <w:tc>
          <w:tcPr>
            <w:tcW w:w="1866" w:type="dxa"/>
          </w:tcPr>
          <w:p w:rsidR="00611BD4" w:rsidRDefault="00611BD4" w:rsidP="00772796">
            <w:pPr>
              <w:spacing w:line="480" w:lineRule="auto"/>
            </w:pPr>
            <w:r>
              <w:t>0.01</w:t>
            </w:r>
          </w:p>
        </w:tc>
      </w:tr>
      <w:tr w:rsidR="00611BD4" w:rsidTr="00772796">
        <w:tc>
          <w:tcPr>
            <w:tcW w:w="4513" w:type="dxa"/>
          </w:tcPr>
          <w:p w:rsidR="00611BD4" w:rsidRDefault="00611BD4" w:rsidP="00772796">
            <w:pPr>
              <w:spacing w:line="480" w:lineRule="auto"/>
            </w:pPr>
            <w:r w:rsidRPr="0038338C">
              <w:rPr>
                <w:i/>
                <w:iCs/>
              </w:rPr>
              <w:t>AIRE</w:t>
            </w:r>
            <w:r>
              <w:t xml:space="preserve">-655A </w:t>
            </w:r>
            <w:r w:rsidRPr="0038338C">
              <w:rPr>
                <w:i/>
                <w:iCs/>
              </w:rPr>
              <w:t>AIRE</w:t>
            </w:r>
            <w:r>
              <w:t>-230T</w:t>
            </w:r>
          </w:p>
        </w:tc>
        <w:tc>
          <w:tcPr>
            <w:tcW w:w="1866" w:type="dxa"/>
          </w:tcPr>
          <w:p w:rsidR="00611BD4" w:rsidRDefault="00611BD4" w:rsidP="00772796">
            <w:pPr>
              <w:spacing w:line="480" w:lineRule="auto"/>
            </w:pPr>
            <w:r>
              <w:t>Not found</w:t>
            </w:r>
          </w:p>
        </w:tc>
      </w:tr>
    </w:tbl>
    <w:p w:rsidR="00611BD4" w:rsidRDefault="00611BD4" w:rsidP="00EE7E94">
      <w:pPr>
        <w:spacing w:line="480" w:lineRule="auto"/>
        <w:jc w:val="both"/>
      </w:pPr>
    </w:p>
    <w:p w:rsidR="00611BD4" w:rsidRPr="005D3543" w:rsidRDefault="00611BD4" w:rsidP="00EC0CD6">
      <w:pPr>
        <w:spacing w:line="48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S1 </w:t>
      </w:r>
      <w:r w:rsidRPr="005D3543">
        <w:rPr>
          <w:rFonts w:ascii="Calibri" w:hAnsi="Calibri"/>
          <w:b/>
        </w:rPr>
        <w:t>Table</w:t>
      </w:r>
      <w:r>
        <w:rPr>
          <w:rFonts w:ascii="Calibri" w:hAnsi="Calibri"/>
          <w:b/>
        </w:rPr>
        <w:t xml:space="preserve">. </w:t>
      </w:r>
      <w:r w:rsidRPr="005D3543">
        <w:rPr>
          <w:rFonts w:ascii="Calibri" w:hAnsi="Calibri"/>
          <w:b/>
        </w:rPr>
        <w:t xml:space="preserve">Allelic discrimination of </w:t>
      </w:r>
      <w:r w:rsidRPr="005D3543">
        <w:rPr>
          <w:rFonts w:ascii="Calibri" w:hAnsi="Calibri"/>
          <w:b/>
          <w:i/>
          <w:iCs/>
        </w:rPr>
        <w:t>AIRE</w:t>
      </w:r>
      <w:r w:rsidRPr="005D3543">
        <w:rPr>
          <w:rFonts w:ascii="Calibri" w:hAnsi="Calibri"/>
          <w:b/>
        </w:rPr>
        <w:t>-230 and</w:t>
      </w:r>
      <w:r w:rsidRPr="005D3543">
        <w:rPr>
          <w:rFonts w:ascii="Calibri" w:hAnsi="Calibri"/>
          <w:b/>
          <w:i/>
          <w:iCs/>
        </w:rPr>
        <w:t xml:space="preserve"> AIRE</w:t>
      </w:r>
      <w:r w:rsidRPr="005D3543">
        <w:rPr>
          <w:rFonts w:ascii="Calibri" w:hAnsi="Calibri"/>
          <w:b/>
        </w:rPr>
        <w:t>-655</w:t>
      </w:r>
      <w:r w:rsidRPr="005D3543">
        <w:rPr>
          <w:rFonts w:ascii="Calibri" w:hAnsi="Calibri"/>
          <w:b/>
          <w:i/>
          <w:iCs/>
        </w:rPr>
        <w:t xml:space="preserve"> </w:t>
      </w:r>
      <w:r w:rsidRPr="005D3543">
        <w:rPr>
          <w:rFonts w:ascii="Calibri" w:hAnsi="Calibri"/>
          <w:b/>
        </w:rPr>
        <w:t xml:space="preserve">polymorphisms </w:t>
      </w:r>
    </w:p>
    <w:p w:rsidR="00611BD4" w:rsidRPr="00EC0CD6" w:rsidRDefault="00611BD4" w:rsidP="00EC0CD6">
      <w:pPr>
        <w:spacing w:line="480" w:lineRule="auto"/>
        <w:jc w:val="both"/>
        <w:rPr>
          <w:rFonts w:ascii="Calibri" w:hAnsi="Calibri"/>
        </w:rPr>
      </w:pPr>
      <w:r w:rsidRPr="005D3543">
        <w:rPr>
          <w:rFonts w:ascii="Calibri" w:hAnsi="Calibri"/>
        </w:rPr>
        <w:t>161 control samples were tested with frequencies of haplotypes formed by the</w:t>
      </w:r>
      <w:r>
        <w:rPr>
          <w:rFonts w:ascii="Calibri" w:hAnsi="Calibri"/>
        </w:rPr>
        <w:t xml:space="preserve"> two polymorphisms calculated. </w:t>
      </w:r>
    </w:p>
    <w:p w:rsidR="00611BD4" w:rsidRPr="00FB1C62" w:rsidRDefault="00611BD4" w:rsidP="00EE7E94">
      <w:pPr>
        <w:spacing w:line="480" w:lineRule="auto"/>
        <w:ind w:left="720" w:hanging="720"/>
        <w:jc w:val="both"/>
      </w:pPr>
    </w:p>
    <w:p w:rsidR="00611BD4" w:rsidRDefault="00611BD4" w:rsidP="001822AB">
      <w:pPr>
        <w:ind w:left="720" w:hanging="720"/>
        <w:jc w:val="both"/>
      </w:pPr>
    </w:p>
    <w:p w:rsidR="00611BD4" w:rsidRPr="00FB1C62" w:rsidRDefault="00611BD4" w:rsidP="001822AB">
      <w:pPr>
        <w:ind w:left="720" w:hanging="720"/>
        <w:jc w:val="both"/>
      </w:pPr>
    </w:p>
    <w:sectPr w:rsidR="00611BD4" w:rsidRPr="00FB1C62" w:rsidSect="00A679A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mmun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keyword = AIRE.enl&lt;/item&gt;&lt;/Libraries&gt;&lt;/ENLibraries&gt;"/>
  </w:docVars>
  <w:rsids>
    <w:rsidRoot w:val="00A679A1"/>
    <w:rsid w:val="0000692F"/>
    <w:rsid w:val="0003292C"/>
    <w:rsid w:val="00034FCC"/>
    <w:rsid w:val="00036622"/>
    <w:rsid w:val="00057C45"/>
    <w:rsid w:val="00076087"/>
    <w:rsid w:val="00093BCB"/>
    <w:rsid w:val="000A4B41"/>
    <w:rsid w:val="000A4FE0"/>
    <w:rsid w:val="000B452B"/>
    <w:rsid w:val="000D689C"/>
    <w:rsid w:val="000E46FA"/>
    <w:rsid w:val="00101EC6"/>
    <w:rsid w:val="0011710E"/>
    <w:rsid w:val="00120418"/>
    <w:rsid w:val="001239C2"/>
    <w:rsid w:val="00144E99"/>
    <w:rsid w:val="00162527"/>
    <w:rsid w:val="001739C0"/>
    <w:rsid w:val="00176A66"/>
    <w:rsid w:val="001822AB"/>
    <w:rsid w:val="001843D3"/>
    <w:rsid w:val="0019063C"/>
    <w:rsid w:val="001A7A29"/>
    <w:rsid w:val="001E66ED"/>
    <w:rsid w:val="0020719E"/>
    <w:rsid w:val="00221A63"/>
    <w:rsid w:val="002236F0"/>
    <w:rsid w:val="002364BE"/>
    <w:rsid w:val="00244F52"/>
    <w:rsid w:val="002602FD"/>
    <w:rsid w:val="002704DA"/>
    <w:rsid w:val="002755AB"/>
    <w:rsid w:val="00290352"/>
    <w:rsid w:val="00292176"/>
    <w:rsid w:val="0029299C"/>
    <w:rsid w:val="002A63A2"/>
    <w:rsid w:val="002D05D7"/>
    <w:rsid w:val="002E6BC3"/>
    <w:rsid w:val="002F1846"/>
    <w:rsid w:val="002F359C"/>
    <w:rsid w:val="002F5569"/>
    <w:rsid w:val="003139D3"/>
    <w:rsid w:val="00315857"/>
    <w:rsid w:val="00322D36"/>
    <w:rsid w:val="003311B8"/>
    <w:rsid w:val="00344CC3"/>
    <w:rsid w:val="00367ED4"/>
    <w:rsid w:val="0038338C"/>
    <w:rsid w:val="003A1E04"/>
    <w:rsid w:val="003B2A2A"/>
    <w:rsid w:val="003C3AFA"/>
    <w:rsid w:val="003C64CD"/>
    <w:rsid w:val="003C7886"/>
    <w:rsid w:val="003D32FD"/>
    <w:rsid w:val="003E1966"/>
    <w:rsid w:val="003E6501"/>
    <w:rsid w:val="003E7802"/>
    <w:rsid w:val="00404703"/>
    <w:rsid w:val="00412041"/>
    <w:rsid w:val="00420992"/>
    <w:rsid w:val="0042340A"/>
    <w:rsid w:val="00454A12"/>
    <w:rsid w:val="00462AC8"/>
    <w:rsid w:val="00474353"/>
    <w:rsid w:val="004A1807"/>
    <w:rsid w:val="004B5B15"/>
    <w:rsid w:val="004C63CD"/>
    <w:rsid w:val="004D68EB"/>
    <w:rsid w:val="004F3DDF"/>
    <w:rsid w:val="004F7767"/>
    <w:rsid w:val="0055727A"/>
    <w:rsid w:val="00571E44"/>
    <w:rsid w:val="00572763"/>
    <w:rsid w:val="00577A33"/>
    <w:rsid w:val="00581D68"/>
    <w:rsid w:val="005B201F"/>
    <w:rsid w:val="005C27A5"/>
    <w:rsid w:val="005C3E6B"/>
    <w:rsid w:val="005D3543"/>
    <w:rsid w:val="005D657F"/>
    <w:rsid w:val="005F10D0"/>
    <w:rsid w:val="00602D6A"/>
    <w:rsid w:val="00603CC8"/>
    <w:rsid w:val="00611981"/>
    <w:rsid w:val="00611BD4"/>
    <w:rsid w:val="006204F2"/>
    <w:rsid w:val="00621F82"/>
    <w:rsid w:val="006235A3"/>
    <w:rsid w:val="00661FC8"/>
    <w:rsid w:val="00690E71"/>
    <w:rsid w:val="006B1375"/>
    <w:rsid w:val="006C0A69"/>
    <w:rsid w:val="006C5C32"/>
    <w:rsid w:val="006D4CD0"/>
    <w:rsid w:val="006E1DF6"/>
    <w:rsid w:val="006E5633"/>
    <w:rsid w:val="006E6A25"/>
    <w:rsid w:val="006E70F7"/>
    <w:rsid w:val="006F4FE4"/>
    <w:rsid w:val="00703326"/>
    <w:rsid w:val="0070631A"/>
    <w:rsid w:val="00710D0C"/>
    <w:rsid w:val="00743842"/>
    <w:rsid w:val="00754291"/>
    <w:rsid w:val="00756348"/>
    <w:rsid w:val="00767747"/>
    <w:rsid w:val="00772796"/>
    <w:rsid w:val="00783BF5"/>
    <w:rsid w:val="007A0175"/>
    <w:rsid w:val="007A0521"/>
    <w:rsid w:val="007B336D"/>
    <w:rsid w:val="007B550D"/>
    <w:rsid w:val="007D6652"/>
    <w:rsid w:val="007E61D2"/>
    <w:rsid w:val="007E7DC3"/>
    <w:rsid w:val="007F3EC6"/>
    <w:rsid w:val="00801E45"/>
    <w:rsid w:val="00802B54"/>
    <w:rsid w:val="008030C1"/>
    <w:rsid w:val="00814928"/>
    <w:rsid w:val="00831B7A"/>
    <w:rsid w:val="00854C04"/>
    <w:rsid w:val="00864B5C"/>
    <w:rsid w:val="00864B9A"/>
    <w:rsid w:val="00871B59"/>
    <w:rsid w:val="0088760C"/>
    <w:rsid w:val="008D1A8B"/>
    <w:rsid w:val="008F5271"/>
    <w:rsid w:val="00905A4E"/>
    <w:rsid w:val="00917170"/>
    <w:rsid w:val="00917A9C"/>
    <w:rsid w:val="00920AF6"/>
    <w:rsid w:val="00944E55"/>
    <w:rsid w:val="00983C01"/>
    <w:rsid w:val="00984D3F"/>
    <w:rsid w:val="0098701E"/>
    <w:rsid w:val="0099703E"/>
    <w:rsid w:val="009A2CAC"/>
    <w:rsid w:val="009A5FBC"/>
    <w:rsid w:val="009B0C73"/>
    <w:rsid w:val="009E15A2"/>
    <w:rsid w:val="009F5D07"/>
    <w:rsid w:val="009F5E15"/>
    <w:rsid w:val="009F764C"/>
    <w:rsid w:val="00A02A30"/>
    <w:rsid w:val="00A10E7A"/>
    <w:rsid w:val="00A1571D"/>
    <w:rsid w:val="00A33445"/>
    <w:rsid w:val="00A40B86"/>
    <w:rsid w:val="00A43103"/>
    <w:rsid w:val="00A45035"/>
    <w:rsid w:val="00A455E6"/>
    <w:rsid w:val="00A65BD3"/>
    <w:rsid w:val="00A679A1"/>
    <w:rsid w:val="00A831DD"/>
    <w:rsid w:val="00A84ED3"/>
    <w:rsid w:val="00AA4CAB"/>
    <w:rsid w:val="00AC016E"/>
    <w:rsid w:val="00AC45EE"/>
    <w:rsid w:val="00AE040B"/>
    <w:rsid w:val="00B14B26"/>
    <w:rsid w:val="00B55E1C"/>
    <w:rsid w:val="00B56F0C"/>
    <w:rsid w:val="00B74267"/>
    <w:rsid w:val="00BC1218"/>
    <w:rsid w:val="00BC12DD"/>
    <w:rsid w:val="00BD6F7E"/>
    <w:rsid w:val="00BD7165"/>
    <w:rsid w:val="00BE152F"/>
    <w:rsid w:val="00BF0B82"/>
    <w:rsid w:val="00C04B55"/>
    <w:rsid w:val="00C11035"/>
    <w:rsid w:val="00C45CA1"/>
    <w:rsid w:val="00C535A4"/>
    <w:rsid w:val="00C572F2"/>
    <w:rsid w:val="00C579C5"/>
    <w:rsid w:val="00C72D1D"/>
    <w:rsid w:val="00C768D1"/>
    <w:rsid w:val="00C83B08"/>
    <w:rsid w:val="00C90465"/>
    <w:rsid w:val="00CA4417"/>
    <w:rsid w:val="00CD305C"/>
    <w:rsid w:val="00CF137A"/>
    <w:rsid w:val="00CF68C4"/>
    <w:rsid w:val="00D035D0"/>
    <w:rsid w:val="00D26AE6"/>
    <w:rsid w:val="00D4048F"/>
    <w:rsid w:val="00D6609F"/>
    <w:rsid w:val="00D85E93"/>
    <w:rsid w:val="00DA3732"/>
    <w:rsid w:val="00DA5140"/>
    <w:rsid w:val="00DB5816"/>
    <w:rsid w:val="00DC73D2"/>
    <w:rsid w:val="00DD3959"/>
    <w:rsid w:val="00DE5695"/>
    <w:rsid w:val="00DE7B48"/>
    <w:rsid w:val="00DF6FD9"/>
    <w:rsid w:val="00E12CD1"/>
    <w:rsid w:val="00E222A4"/>
    <w:rsid w:val="00E5613F"/>
    <w:rsid w:val="00E60AC4"/>
    <w:rsid w:val="00E874E8"/>
    <w:rsid w:val="00E92EA4"/>
    <w:rsid w:val="00E942F5"/>
    <w:rsid w:val="00EA0612"/>
    <w:rsid w:val="00EA59EE"/>
    <w:rsid w:val="00EA60E7"/>
    <w:rsid w:val="00EB177D"/>
    <w:rsid w:val="00EC0CD6"/>
    <w:rsid w:val="00EE4676"/>
    <w:rsid w:val="00EE7E94"/>
    <w:rsid w:val="00EF34A2"/>
    <w:rsid w:val="00EF406E"/>
    <w:rsid w:val="00EF5B2F"/>
    <w:rsid w:val="00F01656"/>
    <w:rsid w:val="00F042D0"/>
    <w:rsid w:val="00F10C38"/>
    <w:rsid w:val="00F11B9F"/>
    <w:rsid w:val="00F140A4"/>
    <w:rsid w:val="00F47171"/>
    <w:rsid w:val="00F527F5"/>
    <w:rsid w:val="00FA6B62"/>
    <w:rsid w:val="00FB1AD2"/>
    <w:rsid w:val="00FB1C62"/>
    <w:rsid w:val="00FF00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01E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679A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38338C"/>
    <w:rPr>
      <w:rFonts w:ascii="Calibri" w:hAnsi="Calibri" w:cs="Arial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uiPriority w:val="99"/>
    <w:rsid w:val="00D6609F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59</Words>
  <Characters>33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criptional analysis of AIRE promoter polymorphisms: potential influence on AIRE function in the thymus</dc:title>
  <dc:subject/>
  <dc:creator>ETLovewell</dc:creator>
  <cp:keywords/>
  <dc:description/>
  <cp:lastModifiedBy>ETLovewell</cp:lastModifiedBy>
  <cp:revision>3</cp:revision>
  <dcterms:created xsi:type="dcterms:W3CDTF">2015-04-23T10:35:00Z</dcterms:created>
  <dcterms:modified xsi:type="dcterms:W3CDTF">2015-04-23T11:10:00Z</dcterms:modified>
</cp:coreProperties>
</file>